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18"/>
          <w:szCs w:val="18"/>
        </w:rPr>
      </w:pPr>
      <w:bookmarkStart w:id="0" w:name="OLE_LINK1"/>
      <w:r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/>
          <w:b/>
          <w:bCs/>
          <w:sz w:val="18"/>
          <w:szCs w:val="18"/>
        </w:rPr>
        <w:t>upplement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</w:rPr>
        <w:t>t</w:t>
      </w:r>
      <w:r>
        <w:rPr>
          <w:rFonts w:ascii="Times New Roman" w:hAnsi="Times New Roman"/>
          <w:b/>
          <w:bCs/>
          <w:sz w:val="18"/>
          <w:szCs w:val="18"/>
        </w:rPr>
        <w:t xml:space="preserve">able </w:t>
      </w:r>
      <w:r>
        <w:rPr>
          <w:rFonts w:hint="eastAsia" w:ascii="Times New Roman" w:hAnsi="Times New Roman"/>
          <w:b/>
          <w:bCs/>
          <w:sz w:val="18"/>
          <w:szCs w:val="18"/>
        </w:rPr>
        <w:t>1</w:t>
      </w:r>
      <w:r>
        <w:rPr>
          <w:rFonts w:ascii="Times New Roman" w:hAnsi="Times New Roman"/>
          <w:b/>
          <w:bCs/>
          <w:sz w:val="18"/>
          <w:szCs w:val="18"/>
        </w:rPr>
        <w:t>. Multivariate analysis for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prognosis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 of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color w:val="231F20"/>
          <w:sz w:val="18"/>
          <w:szCs w:val="18"/>
        </w:rPr>
        <w:t>COPD</w:t>
      </w:r>
      <w:r>
        <w:rPr>
          <w:rFonts w:ascii="Times New Roman" w:hAnsi="Times New Roman"/>
          <w:b/>
          <w:bCs/>
          <w:color w:val="231F20"/>
          <w:sz w:val="18"/>
          <w:szCs w:val="18"/>
        </w:rPr>
        <w:t xml:space="preserve"> patients</w:t>
      </w:r>
      <w:r>
        <w:rPr>
          <w:rFonts w:hint="eastAsia" w:ascii="Times New Roman" w:hAnsi="Times New Roman"/>
          <w:b/>
          <w:bCs/>
          <w:color w:val="231F20"/>
          <w:sz w:val="18"/>
          <w:szCs w:val="18"/>
        </w:rPr>
        <w:t xml:space="preserve"> with anorexia.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</w:p>
    <w:tbl>
      <w:tblPr>
        <w:tblStyle w:val="4"/>
        <w:tblW w:w="14065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786"/>
        <w:gridCol w:w="1104"/>
        <w:gridCol w:w="1848"/>
        <w:gridCol w:w="1140"/>
        <w:gridCol w:w="1824"/>
        <w:gridCol w:w="1104"/>
        <w:gridCol w:w="1704"/>
        <w:gridCol w:w="115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890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xacerbation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s</w:t>
            </w:r>
          </w:p>
        </w:tc>
        <w:tc>
          <w:tcPr>
            <w:tcW w:w="298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Frequent e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xacerbation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s</w:t>
            </w:r>
          </w:p>
        </w:tc>
        <w:tc>
          <w:tcPr>
            <w:tcW w:w="292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Hospitalizations</w:t>
            </w:r>
          </w:p>
        </w:tc>
        <w:tc>
          <w:tcPr>
            <w:tcW w:w="2856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R (95%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CI)</w:t>
            </w:r>
          </w:p>
        </w:tc>
        <w:tc>
          <w:tcPr>
            <w:tcW w:w="110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bookmarkStart w:id="1" w:name="OLE_LINK76"/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p value</w:t>
            </w:r>
            <w:bookmarkEnd w:id="1"/>
          </w:p>
        </w:tc>
        <w:tc>
          <w:tcPr>
            <w:tcW w:w="184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R (95%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CI)</w:t>
            </w:r>
          </w:p>
        </w:tc>
        <w:tc>
          <w:tcPr>
            <w:tcW w:w="114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82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R (95%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CI)</w:t>
            </w:r>
          </w:p>
        </w:tc>
        <w:tc>
          <w:tcPr>
            <w:tcW w:w="110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R (95%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CI)</w:t>
            </w:r>
          </w:p>
        </w:tc>
        <w:tc>
          <w:tcPr>
            <w:tcW w:w="115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-anorexia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orexia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7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12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.8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.014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2.40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4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.8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2.25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4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.5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0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.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81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0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2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46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2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.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9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2.2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0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.9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36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73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.9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97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38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.1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4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Elementary school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ior high school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12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7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6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70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20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7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8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08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78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5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1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3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 school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4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8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.2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60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37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8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.3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47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9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5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5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3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versity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6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2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6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88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5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1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5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43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6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2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7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4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96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0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31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9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03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0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1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ok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Form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oker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26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.3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68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84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6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620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70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3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8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Curr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oker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2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.2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30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9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7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787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9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6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fuel exposure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3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5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84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17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8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21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7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6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6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1 %pred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98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21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98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.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031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9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8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1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9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V1/FVC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02 (0.99-1.04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205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02 (0.99-1.05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180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9 (0.97-1.02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69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0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0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81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00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5-1.0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813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99 (0.95-1.03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52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RC</w:t>
            </w:r>
          </w:p>
        </w:tc>
        <w:tc>
          <w:tcPr>
            <w:tcW w:w="178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8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7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1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05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8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6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1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83</w:t>
            </w:r>
          </w:p>
        </w:tc>
        <w:tc>
          <w:tcPr>
            <w:tcW w:w="18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6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8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3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64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acerb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past year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25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1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34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17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09-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15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07-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rapy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MA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BA+IC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66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62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.4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30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68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4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.9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27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3.65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1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2.05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3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BA+LAMA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12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2-2.43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7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2.01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2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.62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86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54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5-4.33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1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A+LAMA+IC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15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3-2.49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2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73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6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.8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imes New Roman"/>
                <w:sz w:val="18"/>
                <w:szCs w:val="18"/>
              </w:rPr>
              <w:t>0.301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1.89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67-5.27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27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ther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♥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0.30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0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5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15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44 (0.05-4.25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476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49 (0.05-4.74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53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scription outcome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djustment treatment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ntinuous using</w:t>
            </w:r>
          </w:p>
        </w:tc>
        <w:tc>
          <w:tcPr>
            <w:tcW w:w="178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79 (0.52-1.19)</w:t>
            </w:r>
          </w:p>
        </w:tc>
        <w:tc>
          <w:tcPr>
            <w:tcW w:w="110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261</w:t>
            </w:r>
          </w:p>
        </w:tc>
        <w:tc>
          <w:tcPr>
            <w:tcW w:w="184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84 (0.53-1.34)</w:t>
            </w:r>
          </w:p>
        </w:tc>
        <w:tc>
          <w:tcPr>
            <w:tcW w:w="114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462</w:t>
            </w:r>
          </w:p>
        </w:tc>
        <w:tc>
          <w:tcPr>
            <w:tcW w:w="182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.25 (0.77-2.02)</w:t>
            </w:r>
          </w:p>
        </w:tc>
        <w:tc>
          <w:tcPr>
            <w:tcW w:w="110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imes New Roman"/>
                <w:sz w:val="18"/>
                <w:szCs w:val="18"/>
              </w:rPr>
              <w:t>0.370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  <w:tc>
          <w:tcPr>
            <w:tcW w:w="115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N/A</w:t>
            </w:r>
          </w:p>
        </w:tc>
      </w:tr>
    </w:tbl>
    <w:p>
      <w:pPr>
        <w:rPr>
          <w:rFonts w:ascii="Times New Roman" w:hAnsi="Times New Roman"/>
          <w:b/>
          <w:sz w:val="18"/>
          <w:szCs w:val="18"/>
        </w:rPr>
      </w:pPr>
      <w:r>
        <w:rPr>
          <w:rFonts w:hint="eastAsia" w:ascii="Times New Roman" w:hAnsi="Times New Roman"/>
          <w:b/>
          <w:sz w:val="18"/>
          <w:szCs w:val="18"/>
        </w:rPr>
        <w:t>Notes:</w:t>
      </w:r>
      <w:r>
        <w:rPr>
          <w:rFonts w:hint="eastAsia" w:ascii="Times New Roman" w:hAnsi="Times New Roman"/>
          <w:b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actors in the logistic model:</w:t>
      </w:r>
      <w:r>
        <w:rPr>
          <w:rFonts w:hint="eastAsia" w:ascii="Times New Roman" w:hAnsi="Times New Roman"/>
          <w:sz w:val="18"/>
          <w:szCs w:val="18"/>
        </w:rPr>
        <w:t xml:space="preserve"> Anorexia group, education level, therapy, prescription outcome, age, sex, BMI, smoke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/>
          <w:sz w:val="18"/>
          <w:szCs w:val="18"/>
        </w:rPr>
        <w:t>, biofuel exposure, FEV1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%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pred</w:t>
      </w:r>
      <w:r>
        <w:rPr>
          <w:rFonts w:hint="eastAsia" w:ascii="Times New Roman" w:hAnsi="Times New Roman"/>
          <w:sz w:val="18"/>
          <w:szCs w:val="18"/>
        </w:rPr>
        <w:t>, FEV1/FVC, CAT, mMRC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/>
          <w:sz w:val="18"/>
          <w:szCs w:val="18"/>
        </w:rPr>
        <w:t xml:space="preserve"> and exacerbations in the past year</w:t>
      </w:r>
      <w:r>
        <w:rPr>
          <w:rFonts w:hint="eastAsia" w:ascii="Times New Roman" w:hAnsi="Times New Roman" w:eastAsia="等线"/>
          <w:bCs/>
          <w:sz w:val="18"/>
          <w:szCs w:val="18"/>
          <w:lang w:bidi="ar"/>
        </w:rPr>
        <w:t>.</w:t>
      </w:r>
      <w:r>
        <w:rPr>
          <w:rFonts w:hint="eastAsia" w:ascii="Times New Roman" w:hAnsi="Times New Roman"/>
          <w:b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</w:t>
      </w:r>
      <w:r>
        <w:rPr>
          <w:rFonts w:ascii="Times New Roman" w:hAnsi="Times New Roman"/>
          <w:color w:val="231F20"/>
          <w:sz w:val="18"/>
          <w:szCs w:val="18"/>
        </w:rPr>
        <w:t xml:space="preserve">he bold 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p </w:t>
      </w:r>
      <w:r>
        <w:rPr>
          <w:rFonts w:ascii="Times New Roman" w:hAnsi="Times New Roman"/>
          <w:color w:val="231F20"/>
          <w:sz w:val="18"/>
          <w:szCs w:val="18"/>
        </w:rPr>
        <w:t>values indicate statistical significance.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  <w:vertAlign w:val="superscript"/>
          <w:lang w:bidi="ar"/>
        </w:rPr>
        <w:t>♥</w:t>
      </w:r>
      <w:r>
        <w:rPr>
          <w:rFonts w:hint="eastAsia" w:ascii="Times New Roman" w:hAnsi="Times New Roman"/>
          <w:sz w:val="18"/>
          <w:szCs w:val="18"/>
          <w:vertAlign w:val="superscript"/>
          <w:lang w:bidi="ar"/>
        </w:rPr>
        <w:t xml:space="preserve"> </w:t>
      </w:r>
      <w:r>
        <w:rPr>
          <w:rFonts w:hint="eastAsia" w:ascii="Times New Roman" w:hAnsi="Times New Roman"/>
          <w:sz w:val="18"/>
          <w:szCs w:val="18"/>
          <w:lang w:bidi="ar"/>
        </w:rPr>
        <w:t>others included SAMA, SABA, SAMA+SABA, LAMA+ICS, ICS and no inhalation therapy.</w:t>
      </w: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b/>
          <w:sz w:val="18"/>
          <w:szCs w:val="18"/>
        </w:rPr>
        <w:t>Abbreviations:</w:t>
      </w:r>
      <w:r>
        <w:rPr>
          <w:rFonts w:hint="eastAsia" w:ascii="Times New Roman" w:hAnsi="Times New Roman"/>
          <w:b/>
          <w:sz w:val="18"/>
          <w:szCs w:val="18"/>
        </w:rPr>
        <w:t xml:space="preserve"> </w:t>
      </w:r>
      <w:r>
        <w:rPr>
          <w:rFonts w:ascii="Times New Roman" w:hAnsi="Times New Roman"/>
          <w:color w:val="231F20"/>
          <w:sz w:val="18"/>
          <w:szCs w:val="18"/>
        </w:rPr>
        <w:t xml:space="preserve">BMI, Body Mass Index; 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COPD, Chronic Obstructive Pulmonary Disease; </w:t>
      </w:r>
      <w:r>
        <w:rPr>
          <w:rFonts w:ascii="Times New Roman" w:hAnsi="Times New Roman"/>
          <w:color w:val="231F20"/>
          <w:sz w:val="18"/>
          <w:szCs w:val="18"/>
        </w:rPr>
        <w:t xml:space="preserve">CAT, COPD Assessment Test; </w:t>
      </w:r>
      <w:r>
        <w:rPr>
          <w:rFonts w:hint="default" w:ascii="Times New Roman" w:hAnsi="Times New Roman" w:eastAsia="宋体" w:cs="Times New Roman"/>
          <w:color w:val="231F20"/>
          <w:sz w:val="18"/>
          <w:szCs w:val="18"/>
          <w:lang w:val="en-US" w:eastAsia="zh-CN" w:bidi="ar"/>
        </w:rPr>
        <w:t>FEV1 %pred, Forced Expiratory Volume in the first second predicted of percentage</w:t>
      </w:r>
      <w:r>
        <w:rPr>
          <w:rFonts w:ascii="Times New Roman" w:hAnsi="Times New Roman"/>
          <w:color w:val="231F20"/>
          <w:sz w:val="18"/>
          <w:szCs w:val="18"/>
        </w:rPr>
        <w:t>;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 FVC, F</w:t>
      </w:r>
      <w:r>
        <w:rPr>
          <w:rFonts w:ascii="Times New Roman" w:hAnsi="Times New Roman"/>
          <w:color w:val="231F20"/>
          <w:sz w:val="18"/>
          <w:szCs w:val="18"/>
        </w:rPr>
        <w:t xml:space="preserve">orced </w:t>
      </w:r>
      <w:r>
        <w:rPr>
          <w:rFonts w:hint="eastAsia" w:ascii="Times New Roman" w:hAnsi="Times New Roman"/>
          <w:color w:val="231F20"/>
          <w:sz w:val="18"/>
          <w:szCs w:val="18"/>
        </w:rPr>
        <w:t>V</w:t>
      </w:r>
      <w:r>
        <w:rPr>
          <w:rFonts w:ascii="Times New Roman" w:hAnsi="Times New Roman"/>
          <w:color w:val="231F20"/>
          <w:sz w:val="18"/>
          <w:szCs w:val="18"/>
        </w:rPr>
        <w:t xml:space="preserve">ital </w:t>
      </w:r>
      <w:r>
        <w:rPr>
          <w:rFonts w:hint="eastAsia" w:ascii="Times New Roman" w:hAnsi="Times New Roman"/>
          <w:color w:val="231F20"/>
          <w:sz w:val="18"/>
          <w:szCs w:val="18"/>
        </w:rPr>
        <w:t>C</w:t>
      </w:r>
      <w:r>
        <w:rPr>
          <w:rFonts w:ascii="Times New Roman" w:hAnsi="Times New Roman"/>
          <w:color w:val="231F20"/>
          <w:sz w:val="18"/>
          <w:szCs w:val="18"/>
        </w:rPr>
        <w:t>apacity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; </w:t>
      </w:r>
      <w:r>
        <w:rPr>
          <w:rFonts w:ascii="Times New Roman" w:hAnsi="Times New Roman"/>
          <w:color w:val="231F20"/>
          <w:sz w:val="18"/>
          <w:szCs w:val="18"/>
        </w:rPr>
        <w:t>GOLD, Global Initiative for Chronic Obstructive Lung Disease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; </w:t>
      </w:r>
      <w:r>
        <w:rPr>
          <w:rFonts w:ascii="Times New Roman" w:hAnsi="Times New Roman"/>
          <w:color w:val="231F20"/>
          <w:sz w:val="18"/>
          <w:szCs w:val="18"/>
        </w:rPr>
        <w:t>ICS, Inhaled Corticosteroid</w:t>
      </w:r>
      <w:r>
        <w:rPr>
          <w:rFonts w:hint="eastAsia" w:ascii="Times New Roman" w:hAnsi="Times New Roman"/>
          <w:color w:val="231F20"/>
          <w:sz w:val="18"/>
          <w:szCs w:val="18"/>
        </w:rPr>
        <w:t>s</w:t>
      </w:r>
      <w:r>
        <w:rPr>
          <w:rFonts w:ascii="Times New Roman" w:hAnsi="Times New Roman"/>
          <w:color w:val="231F20"/>
          <w:sz w:val="18"/>
          <w:szCs w:val="18"/>
        </w:rPr>
        <w:t>;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/>
          <w:color w:val="231F20"/>
          <w:sz w:val="18"/>
          <w:szCs w:val="18"/>
        </w:rPr>
        <w:t>LAMA, Long-Acting Muscarinic Antagonist; LABA, Long-Acting β2-Agonist</w:t>
      </w:r>
      <w:r>
        <w:rPr>
          <w:rFonts w:hint="eastAsia" w:ascii="Times New Roman" w:hAnsi="Times New Roman"/>
          <w:color w:val="231F20"/>
          <w:sz w:val="18"/>
          <w:szCs w:val="18"/>
        </w:rPr>
        <w:t>; m</w:t>
      </w:r>
      <w:r>
        <w:rPr>
          <w:rFonts w:ascii="Times New Roman" w:hAnsi="Times New Roman"/>
          <w:color w:val="231F20"/>
          <w:sz w:val="18"/>
          <w:szCs w:val="18"/>
        </w:rPr>
        <w:t>MRC, modiﬁed Medical Research Council</w:t>
      </w:r>
      <w:r>
        <w:rPr>
          <w:rFonts w:hint="eastAsia" w:ascii="Times New Roman" w:hAnsi="Times New Roman"/>
          <w:color w:val="231F20"/>
          <w:sz w:val="18"/>
          <w:szCs w:val="18"/>
        </w:rPr>
        <w:t>; CCQ, Clinical COPD Questionnaire; A/CS, anorexia/cachexia subscale;</w:t>
      </w:r>
      <w:r>
        <w:rPr>
          <w:rFonts w:ascii="Times New Roman" w:hAnsi="Times New Roman"/>
          <w:color w:val="231F20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FAACT, Functional Assessment of Anorexia/Cachexia Therapy; SABA, </w:t>
      </w:r>
      <w:r>
        <w:rPr>
          <w:rFonts w:ascii="Times New Roman" w:hAnsi="Times New Roman"/>
          <w:color w:val="231F20"/>
          <w:sz w:val="18"/>
          <w:szCs w:val="18"/>
        </w:rPr>
        <w:t>Short Acting Beta Agonist</w:t>
      </w:r>
      <w:r>
        <w:rPr>
          <w:rFonts w:hint="eastAsia" w:ascii="Times New Roman" w:hAnsi="Times New Roman"/>
          <w:color w:val="231F20"/>
          <w:sz w:val="18"/>
          <w:szCs w:val="18"/>
        </w:rPr>
        <w:t>; SAMA, S</w:t>
      </w:r>
      <w:r>
        <w:rPr>
          <w:rFonts w:ascii="Times New Roman" w:hAnsi="Times New Roman"/>
          <w:color w:val="231F20"/>
          <w:sz w:val="18"/>
          <w:szCs w:val="18"/>
        </w:rPr>
        <w:t>hort-</w:t>
      </w:r>
      <w:r>
        <w:rPr>
          <w:rFonts w:hint="eastAsia" w:ascii="Times New Roman" w:hAnsi="Times New Roman"/>
          <w:color w:val="231F20"/>
          <w:sz w:val="18"/>
          <w:szCs w:val="18"/>
        </w:rPr>
        <w:t>A</w:t>
      </w:r>
      <w:r>
        <w:rPr>
          <w:rFonts w:ascii="Times New Roman" w:hAnsi="Times New Roman"/>
          <w:color w:val="231F20"/>
          <w:sz w:val="18"/>
          <w:szCs w:val="18"/>
        </w:rPr>
        <w:t xml:space="preserve">cting </w:t>
      </w:r>
      <w:r>
        <w:rPr>
          <w:rFonts w:hint="eastAsia" w:ascii="Times New Roman" w:hAnsi="Times New Roman"/>
          <w:color w:val="231F20"/>
          <w:sz w:val="18"/>
          <w:szCs w:val="18"/>
        </w:rPr>
        <w:t>M</w:t>
      </w:r>
      <w:r>
        <w:rPr>
          <w:rFonts w:ascii="Times New Roman" w:hAnsi="Times New Roman"/>
          <w:color w:val="231F20"/>
          <w:sz w:val="18"/>
          <w:szCs w:val="18"/>
        </w:rPr>
        <w:t xml:space="preserve">uscarinic </w:t>
      </w:r>
      <w:r>
        <w:rPr>
          <w:rFonts w:hint="eastAsia" w:ascii="Times New Roman" w:hAnsi="Times New Roman"/>
          <w:color w:val="231F20"/>
          <w:sz w:val="18"/>
          <w:szCs w:val="18"/>
        </w:rPr>
        <w:t>A</w:t>
      </w:r>
      <w:r>
        <w:rPr>
          <w:rFonts w:ascii="Times New Roman" w:hAnsi="Times New Roman"/>
          <w:color w:val="231F20"/>
          <w:sz w:val="18"/>
          <w:szCs w:val="18"/>
        </w:rPr>
        <w:t>ntagonists</w:t>
      </w:r>
      <w:r>
        <w:rPr>
          <w:rFonts w:hint="eastAsia" w:ascii="Times New Roman" w:hAnsi="Times New Roman"/>
          <w:color w:val="231F20"/>
          <w:sz w:val="18"/>
          <w:szCs w:val="18"/>
        </w:rPr>
        <w:t>.</w:t>
      </w:r>
      <w:bookmarkEnd w:id="0"/>
    </w:p>
    <w:p>
      <w:pPr>
        <w:spacing w:line="360" w:lineRule="auto"/>
        <w:rPr>
          <w:rFonts w:ascii="Times New Roman" w:hAnsi="Times New Roman"/>
          <w:b/>
          <w:color w:val="231F20"/>
          <w:sz w:val="18"/>
          <w:szCs w:val="18"/>
          <w:lang w:bidi="ar"/>
        </w:rPr>
      </w:pPr>
      <w:r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/>
          <w:b/>
          <w:bCs/>
          <w:sz w:val="18"/>
          <w:szCs w:val="18"/>
        </w:rPr>
        <w:t>upplement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</w:rPr>
        <w:t>t</w:t>
      </w:r>
      <w:r>
        <w:rPr>
          <w:rFonts w:ascii="Times New Roman" w:hAnsi="Times New Roman"/>
          <w:b/>
          <w:bCs/>
          <w:sz w:val="18"/>
          <w:szCs w:val="18"/>
        </w:rPr>
        <w:t xml:space="preserve">able </w:t>
      </w:r>
      <w:r>
        <w:rPr>
          <w:rFonts w:hint="eastAsia" w:ascii="Times New Roman" w:hAnsi="Times New Roman"/>
          <w:b/>
          <w:bCs/>
          <w:sz w:val="18"/>
          <w:szCs w:val="18"/>
        </w:rPr>
        <w:t>2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/>
          <w:b/>
          <w:bCs/>
          <w:color w:val="231F20"/>
          <w:sz w:val="18"/>
          <w:szCs w:val="18"/>
        </w:rPr>
        <w:t>The clinical characteristics of</w:t>
      </w:r>
      <w:r>
        <w:rPr>
          <w:rFonts w:hint="eastAsia" w:ascii="Times New Roman" w:hAnsi="Times New Roman"/>
          <w:b/>
          <w:bCs/>
          <w:color w:val="231F20"/>
          <w:sz w:val="18"/>
          <w:szCs w:val="18"/>
        </w:rPr>
        <w:t xml:space="preserve"> the COPD</w:t>
      </w:r>
      <w:r>
        <w:rPr>
          <w:rFonts w:ascii="Times New Roman" w:hAnsi="Times New Roman"/>
          <w:b/>
          <w:bCs/>
          <w:color w:val="231F20"/>
          <w:sz w:val="18"/>
          <w:szCs w:val="18"/>
        </w:rPr>
        <w:t xml:space="preserve"> patients</w:t>
      </w:r>
      <w:r>
        <w:rPr>
          <w:rFonts w:hint="eastAsia" w:ascii="Times New Roman" w:hAnsi="Times New Roman"/>
          <w:b/>
          <w:bCs/>
          <w:color w:val="231F20"/>
          <w:sz w:val="18"/>
          <w:szCs w:val="18"/>
        </w:rPr>
        <w:t xml:space="preserve"> with anorexia</w:t>
      </w:r>
      <w:r>
        <w:rPr>
          <w:rFonts w:hint="eastAsia" w:ascii="Times New Roman" w:hAnsi="Times New Roman"/>
          <w:b/>
          <w:bCs/>
          <w:color w:val="231F20"/>
          <w:sz w:val="18"/>
          <w:szCs w:val="18"/>
          <w:lang w:val="en-US" w:eastAsia="zh-CN"/>
        </w:rPr>
        <w:t xml:space="preserve"> after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opensity score matching</w:t>
      </w:r>
      <w:r>
        <w:rPr>
          <w:rFonts w:ascii="Times New Roman" w:hAnsi="Times New Roman"/>
          <w:b/>
          <w:bCs/>
          <w:color w:val="231F20"/>
          <w:sz w:val="18"/>
          <w:szCs w:val="18"/>
        </w:rPr>
        <w:t xml:space="preserve">. </w:t>
      </w:r>
    </w:p>
    <w:tbl>
      <w:tblPr>
        <w:tblStyle w:val="4"/>
        <w:tblW w:w="8364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4"/>
        <w:gridCol w:w="1701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3" w:colFirst="1" w:colLast="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opensity score matching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on-anorexi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n=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>92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norexi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n=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>96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86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years) (Mean ± SD)</w:t>
            </w:r>
          </w:p>
        </w:tc>
        <w:tc>
          <w:tcPr>
            <w:tcW w:w="1984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, n (%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ucation 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86" w:type="dxa"/>
            <w:noWrap w:val="0"/>
            <w:vAlign w:val="top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Elementary school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3686" w:type="dxa"/>
            <w:noWrap w:val="0"/>
            <w:vAlign w:val="top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ior high school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9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top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 school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top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versity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5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ok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-smoker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4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er-smoker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-smoker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, (pack/year) (Median, IQR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(25.0, 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fuel exposure, n (%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V1 %pred, (Mean ± SD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2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V1/FV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(Mean ± SD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± 1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5 ±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OLD grad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OLD grou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, (Mean ± SD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RC, (Median, IQR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, 2.0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3.0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rapy, n (%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MA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BA+ICS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BA+LAMA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A+LAMA+ICS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♥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acerb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past year, (Median, IQR)</w:t>
            </w:r>
          </w:p>
        </w:tc>
        <w:tc>
          <w:tcPr>
            <w:tcW w:w="198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(0.0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99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8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ospitaliz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in the past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(Median, 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(0.0, 1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 (0.0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hint="eastAsia" w:ascii="Times New Roman" w:hAnsi="Times New Roman"/>
          <w:b/>
          <w:bCs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  <w:vertAlign w:val="superscript"/>
          <w:lang w:bidi="ar"/>
        </w:rPr>
        <w:t>♥</w:t>
      </w:r>
      <w:r>
        <w:rPr>
          <w:rFonts w:hint="eastAsia" w:ascii="Times New Roman" w:hAnsi="Times New Roman"/>
          <w:sz w:val="18"/>
          <w:szCs w:val="18"/>
          <w:vertAlign w:val="superscript"/>
          <w:lang w:bidi="ar"/>
        </w:rPr>
        <w:t xml:space="preserve"> </w:t>
      </w:r>
      <w:r>
        <w:rPr>
          <w:rFonts w:hint="eastAsia" w:ascii="Times New Roman" w:hAnsi="Times New Roman"/>
          <w:sz w:val="18"/>
          <w:szCs w:val="18"/>
          <w:lang w:bidi="ar"/>
        </w:rPr>
        <w:t>Others includ</w:t>
      </w:r>
      <w:r>
        <w:rPr>
          <w:rFonts w:hint="eastAsia" w:ascii="Times New Roman" w:hAnsi="Times New Roman"/>
          <w:sz w:val="18"/>
          <w:szCs w:val="18"/>
          <w:lang w:eastAsia="zh-CN" w:bidi="ar"/>
        </w:rPr>
        <w:t>ed</w:t>
      </w:r>
      <w:r>
        <w:rPr>
          <w:rFonts w:hint="eastAsia" w:ascii="Times New Roman" w:hAnsi="Times New Roman"/>
          <w:sz w:val="18"/>
          <w:szCs w:val="18"/>
          <w:lang w:bidi="ar"/>
        </w:rPr>
        <w:t xml:space="preserve"> SAMA, SABA, SAMA+SABA, LAMA+ICS, ICS and no inhalation therapy.</w:t>
      </w:r>
    </w:p>
    <w:p>
      <w:pPr>
        <w:spacing w:line="360" w:lineRule="auto"/>
        <w:jc w:val="both"/>
        <w:rPr>
          <w:rFonts w:hint="eastAsia" w:ascii="Times New Roman" w:hAnsi="Times New Roman"/>
          <w:color w:val="231F20"/>
          <w:sz w:val="18"/>
          <w:szCs w:val="18"/>
          <w:lang w:eastAsia="zh-CN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bookmarkStart w:id="3" w:name="OLE_LINK75"/>
      <w:r>
        <w:rPr>
          <w:rFonts w:ascii="Times New Roman" w:hAnsi="Times New Roman"/>
          <w:color w:val="231F20"/>
          <w:sz w:val="18"/>
          <w:szCs w:val="18"/>
        </w:rPr>
        <w:t xml:space="preserve"> BMI, Body Mass Index; 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COPD, Chronic Obstructive Pulmonary Disease; </w:t>
      </w:r>
      <w:r>
        <w:rPr>
          <w:rFonts w:ascii="Times New Roman" w:hAnsi="Times New Roman"/>
          <w:color w:val="231F20"/>
          <w:sz w:val="18"/>
          <w:szCs w:val="18"/>
        </w:rPr>
        <w:t xml:space="preserve">CAT, COPD Assessment Test; FEV1, Forced Expiratory Volume in one second; </w:t>
      </w:r>
      <w:r>
        <w:rPr>
          <w:rFonts w:hint="default" w:ascii="Times New Roman" w:hAnsi="Times New Roman" w:eastAsia="宋体" w:cs="Times New Roman"/>
          <w:color w:val="231F20"/>
          <w:sz w:val="18"/>
          <w:szCs w:val="18"/>
          <w:lang w:val="en-US" w:eastAsia="zh-CN" w:bidi="ar"/>
        </w:rPr>
        <w:t>FEV1 %pred, Forced Expiratory Volume in the first second predicted of percentage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>;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 xml:space="preserve"> </w:t>
      </w:r>
      <w:r>
        <w:rPr>
          <w:rFonts w:hint="eastAsia" w:ascii="Times New Roman" w:hAnsi="Times New Roman"/>
          <w:color w:val="231F20"/>
          <w:sz w:val="18"/>
          <w:szCs w:val="18"/>
        </w:rPr>
        <w:t>FVC, F</w:t>
      </w:r>
      <w:r>
        <w:rPr>
          <w:rFonts w:ascii="Times New Roman" w:hAnsi="Times New Roman"/>
          <w:color w:val="231F20"/>
          <w:sz w:val="18"/>
          <w:szCs w:val="18"/>
        </w:rPr>
        <w:t xml:space="preserve">orced </w:t>
      </w:r>
      <w:r>
        <w:rPr>
          <w:rFonts w:hint="eastAsia" w:ascii="Times New Roman" w:hAnsi="Times New Roman"/>
          <w:color w:val="231F20"/>
          <w:sz w:val="18"/>
          <w:szCs w:val="18"/>
        </w:rPr>
        <w:t>V</w:t>
      </w:r>
      <w:r>
        <w:rPr>
          <w:rFonts w:ascii="Times New Roman" w:hAnsi="Times New Roman"/>
          <w:color w:val="231F20"/>
          <w:sz w:val="18"/>
          <w:szCs w:val="18"/>
        </w:rPr>
        <w:t xml:space="preserve">ital </w:t>
      </w:r>
      <w:r>
        <w:rPr>
          <w:rFonts w:hint="eastAsia" w:ascii="Times New Roman" w:hAnsi="Times New Roman"/>
          <w:color w:val="231F20"/>
          <w:sz w:val="18"/>
          <w:szCs w:val="18"/>
        </w:rPr>
        <w:t>C</w:t>
      </w:r>
      <w:r>
        <w:rPr>
          <w:rFonts w:ascii="Times New Roman" w:hAnsi="Times New Roman"/>
          <w:color w:val="231F20"/>
          <w:sz w:val="18"/>
          <w:szCs w:val="18"/>
        </w:rPr>
        <w:t>apacity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; </w:t>
      </w:r>
      <w:r>
        <w:rPr>
          <w:rFonts w:ascii="Times New Roman" w:hAnsi="Times New Roman"/>
          <w:color w:val="231F20"/>
          <w:sz w:val="18"/>
          <w:szCs w:val="18"/>
        </w:rPr>
        <w:t>GOLD, Global Initiative for Chronic Obstructive Lung Disease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; </w:t>
      </w:r>
      <w:r>
        <w:rPr>
          <w:rFonts w:ascii="Times New Roman" w:hAnsi="Times New Roman"/>
          <w:color w:val="231F20"/>
          <w:sz w:val="18"/>
          <w:szCs w:val="18"/>
        </w:rPr>
        <w:t>ICS, Inhaled Corticosteroid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s</w:t>
      </w:r>
      <w:bookmarkStart w:id="4" w:name="OLE_LINK73"/>
      <w:r>
        <w:rPr>
          <w:rFonts w:ascii="Times New Roman" w:hAnsi="Times New Roman"/>
          <w:color w:val="231F20"/>
          <w:sz w:val="18"/>
          <w:szCs w:val="18"/>
          <w:lang w:eastAsia="zh-CN"/>
        </w:rPr>
        <w:t xml:space="preserve">;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IQR, I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 xml:space="preserve">nterquartile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R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>ange</w:t>
      </w:r>
      <w:bookmarkEnd w:id="4"/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 xml:space="preserve">; 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>LAMA, Long-Acting Muscarinic Antagonist; LABA, Long-Acting β2-Agonist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; m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>MRC, modiﬁed Medical Research Council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; SD, S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 xml:space="preserve">tandard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D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>eviation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; CCQ, Clinical COPD Questionnaire; A/CS, anorexia/cachexia subscale;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 xml:space="preserve">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 xml:space="preserve">FAACT, Functional Assessment of Anorexia/Cachexia Therapy; SABA, 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>Short Acting Beta Agonist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; SAMA, S</w:t>
      </w:r>
      <w:r>
        <w:rPr>
          <w:rFonts w:ascii="Times New Roman" w:hAnsi="Times New Roman"/>
          <w:color w:val="231F20"/>
          <w:sz w:val="18"/>
          <w:szCs w:val="18"/>
        </w:rPr>
        <w:t>hort-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A</w:t>
      </w:r>
      <w:r>
        <w:rPr>
          <w:rFonts w:ascii="Times New Roman" w:hAnsi="Times New Roman"/>
          <w:color w:val="231F20"/>
          <w:sz w:val="18"/>
          <w:szCs w:val="18"/>
        </w:rPr>
        <w:t xml:space="preserve">cting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M</w:t>
      </w:r>
      <w:r>
        <w:rPr>
          <w:rFonts w:ascii="Times New Roman" w:hAnsi="Times New Roman"/>
          <w:color w:val="231F20"/>
          <w:sz w:val="18"/>
          <w:szCs w:val="18"/>
        </w:rPr>
        <w:t xml:space="preserve">uscarinic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A</w:t>
      </w:r>
      <w:r>
        <w:rPr>
          <w:rFonts w:ascii="Times New Roman" w:hAnsi="Times New Roman"/>
          <w:color w:val="231F20"/>
          <w:sz w:val="18"/>
          <w:szCs w:val="18"/>
        </w:rPr>
        <w:t>ntagonists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.</w:t>
      </w:r>
      <w:bookmarkEnd w:id="3"/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rPr>
          <w:rFonts w:hint="eastAsia" w:ascii="Times New Roman" w:hAnsi="Times New Roman"/>
          <w:color w:val="231F20"/>
          <w:sz w:val="18"/>
          <w:szCs w:val="18"/>
        </w:rPr>
      </w:pPr>
    </w:p>
    <w:p>
      <w:pPr>
        <w:spacing w:line="360" w:lineRule="auto"/>
        <w:jc w:val="both"/>
        <w:rPr>
          <w:rFonts w:hint="eastAsia"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/>
          <w:b/>
          <w:bCs/>
          <w:sz w:val="18"/>
          <w:szCs w:val="18"/>
        </w:rPr>
        <w:t>upplement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</w:rPr>
        <w:t>t</w:t>
      </w:r>
      <w:r>
        <w:rPr>
          <w:rFonts w:ascii="Times New Roman" w:hAnsi="Times New Roman"/>
          <w:b/>
          <w:bCs/>
          <w:sz w:val="18"/>
          <w:szCs w:val="18"/>
        </w:rPr>
        <w:t xml:space="preserve">able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 xml:space="preserve">3. 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 The future exacerbation</w:t>
      </w:r>
      <w:r>
        <w:rPr>
          <w:rFonts w:hint="eastAsia" w:ascii="Times New Roman" w:hAnsi="Times New Roman"/>
          <w:b/>
          <w:bCs/>
          <w:sz w:val="18"/>
          <w:szCs w:val="18"/>
          <w:lang w:eastAsia="zh-CN"/>
        </w:rPr>
        <w:t xml:space="preserve"> and mortality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 of COPD patients with anorexia during one year of follow-up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 xml:space="preserve"> after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opensity score matching</w:t>
      </w:r>
      <w:r>
        <w:rPr>
          <w:rFonts w:hint="eastAsia" w:ascii="Times New Roman" w:hAnsi="Times New Roman"/>
          <w:b/>
          <w:bCs/>
          <w:sz w:val="18"/>
          <w:szCs w:val="18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287"/>
        <w:gridCol w:w="1940"/>
        <w:gridCol w:w="1941"/>
        <w:gridCol w:w="8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</w:trPr>
        <w:tc>
          <w:tcPr>
            <w:tcW w:w="2388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8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8)</w:t>
            </w:r>
          </w:p>
        </w:tc>
        <w:tc>
          <w:tcPr>
            <w:tcW w:w="388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opensity score matching</w:t>
            </w:r>
          </w:p>
        </w:tc>
        <w:tc>
          <w:tcPr>
            <w:tcW w:w="86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OLE_LINK47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388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7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on-anorexi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n=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>92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194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norexi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n=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>96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860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acerbations during one year, (Median, IQR)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 (0.0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 (0.0, 1.0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 (0.0, 2.0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acerbations, n (%)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requent exacerbations, n (%)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ospitalizations during one year, (Median, IQR)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 (0.0, 1.0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 (0.0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 (0.0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ospitalizations, n (%)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7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ind w:firstLine="180" w:firstLineChars="100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2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rtality, n (%)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 (1.0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scription outcome, n (%)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dju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m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8 (19.1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88" w:type="dxa"/>
            <w:noWrap w:val="0"/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ntinuous using</w:t>
            </w:r>
          </w:p>
        </w:tc>
        <w:tc>
          <w:tcPr>
            <w:tcW w:w="128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3 (80.9)</w:t>
            </w:r>
          </w:p>
        </w:tc>
        <w:tc>
          <w:tcPr>
            <w:tcW w:w="19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72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pacing w:line="360" w:lineRule="auto"/>
        <w:jc w:val="both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b/>
          <w:bCs/>
          <w:sz w:val="18"/>
          <w:szCs w:val="18"/>
        </w:rPr>
        <w:t>Notes:</w:t>
      </w:r>
      <w:r>
        <w:rPr>
          <w:rFonts w:hint="eastAsia" w:ascii="Times New Roman" w:hAnsi="Times New Roman"/>
          <w:sz w:val="18"/>
          <w:szCs w:val="18"/>
        </w:rPr>
        <w:t xml:space="preserve"> The bold </w:t>
      </w:r>
      <w:r>
        <w:rPr>
          <w:rFonts w:hint="eastAsia" w:ascii="Times New Roman" w:hAnsi="Times New Roman"/>
          <w:sz w:val="18"/>
          <w:szCs w:val="18"/>
          <w:lang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 xml:space="preserve"> value indicate</w:t>
      </w:r>
      <w:r>
        <w:rPr>
          <w:rFonts w:hint="eastAsia" w:ascii="Times New Roman" w:hAnsi="Times New Roman"/>
          <w:sz w:val="18"/>
          <w:szCs w:val="18"/>
          <w:lang w:eastAsia="zh-CN"/>
        </w:rPr>
        <w:t>s</w:t>
      </w:r>
      <w:r>
        <w:rPr>
          <w:rFonts w:hint="eastAsia" w:ascii="Times New Roman" w:hAnsi="Times New Roman"/>
          <w:sz w:val="18"/>
          <w:szCs w:val="18"/>
        </w:rPr>
        <w:t xml:space="preserve"> statistical significance. </w:t>
      </w:r>
    </w:p>
    <w:p>
      <w:pPr>
        <w:spacing w:line="360" w:lineRule="auto"/>
        <w:jc w:val="both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hint="eastAsia" w:ascii="Times New Roman" w:hAnsi="Times New Roman"/>
          <w:sz w:val="18"/>
          <w:szCs w:val="18"/>
        </w:rPr>
        <w:t>COPD, Chronic Obstructive Pulmonary Disease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 xml:space="preserve">;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IQR, I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 xml:space="preserve">nterquartile </w:t>
      </w:r>
      <w:r>
        <w:rPr>
          <w:rFonts w:hint="eastAsia" w:ascii="Times New Roman" w:hAnsi="Times New Roman"/>
          <w:color w:val="231F20"/>
          <w:sz w:val="18"/>
          <w:szCs w:val="18"/>
          <w:lang w:eastAsia="zh-CN"/>
        </w:rPr>
        <w:t>R</w:t>
      </w:r>
      <w:r>
        <w:rPr>
          <w:rFonts w:ascii="Times New Roman" w:hAnsi="Times New Roman"/>
          <w:color w:val="231F20"/>
          <w:sz w:val="18"/>
          <w:szCs w:val="18"/>
          <w:lang w:eastAsia="zh-CN"/>
        </w:rPr>
        <w:t>ange</w:t>
      </w:r>
      <w:r>
        <w:rPr>
          <w:rFonts w:hint="eastAsia" w:ascii="Times New Roman" w:hAnsi="Times New Roman"/>
          <w:sz w:val="18"/>
          <w:szCs w:val="18"/>
        </w:rPr>
        <w:t>.</w:t>
      </w:r>
    </w:p>
    <w:p>
      <w:pPr>
        <w:spacing w:line="360" w:lineRule="auto"/>
        <w:jc w:val="both"/>
        <w:rPr>
          <w:rFonts w:ascii="Times New Roman" w:hAnsi="Times New Roman"/>
          <w:color w:val="231F20"/>
          <w:sz w:val="18"/>
          <w:szCs w:val="18"/>
        </w:rPr>
        <w:sectPr>
          <w:footerReference r:id="rId5" w:type="first"/>
          <w:headerReference r:id="rId3" w:type="default"/>
          <w:footerReference r:id="rId4" w:type="default"/>
          <w:pgSz w:w="12240" w:h="15840"/>
          <w:pgMar w:top="1440" w:right="1800" w:bottom="1440" w:left="1800" w:header="720" w:footer="720" w:gutter="0"/>
          <w:lnNumType w:countBy="0" w:restart="continuous"/>
          <w:cols w:space="720" w:num="1"/>
          <w:titlePg/>
          <w:docGrid w:linePitch="360" w:charSpace="0"/>
        </w:sect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18"/>
          <w:szCs w:val="18"/>
        </w:rPr>
        <w:drawing>
          <wp:inline distT="0" distB="0" distL="0" distR="0">
            <wp:extent cx="5270500" cy="6826250"/>
            <wp:effectExtent l="0" t="0" r="6350" b="0"/>
            <wp:docPr id="19205848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584868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82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100" w:afterAutospacing="1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Supplement figure 1. </w:t>
      </w:r>
      <w:r>
        <w:rPr>
          <w:rFonts w:hint="eastAsia" w:ascii="Times New Roman" w:hAnsi="Times New Roman" w:eastAsia="宋体" w:cs="Times New Roman"/>
          <w:bCs/>
          <w:szCs w:val="21"/>
        </w:rPr>
        <w:t>The FAACT A</w:t>
      </w:r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Cs/>
          <w:szCs w:val="21"/>
        </w:rPr>
        <w:t>CS-12 questionnaire.</w:t>
      </w: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color w:val="231F20"/>
          <w:kern w:val="0"/>
          <w:sz w:val="18"/>
          <w:szCs w:val="18"/>
          <w:lang w:eastAsia="zh-CN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18"/>
          <w:szCs w:val="18"/>
          <w:lang w:eastAsia="zh-CN"/>
        </w:rPr>
        <w:drawing>
          <wp:inline distT="0" distB="0" distL="114300" distR="114300">
            <wp:extent cx="5267325" cy="5196840"/>
            <wp:effectExtent l="0" t="0" r="3175" b="10160"/>
            <wp:docPr id="1" name="图片 1" descr="Flow 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low char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19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textAlignment w:val="baseline"/>
        <w:rPr>
          <w:rFonts w:ascii="Times New Roman" w:hAnsi="Times New Roman" w:eastAsia="宋体" w:cs="Times New Roman"/>
          <w:color w:val="231F20"/>
          <w:kern w:val="0"/>
          <w:sz w:val="18"/>
          <w:szCs w:val="18"/>
        </w:rPr>
      </w:pPr>
      <w:bookmarkStart w:id="6" w:name="OLE_LINK2"/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Supplement figure 2. </w:t>
      </w:r>
      <w:r>
        <w:rPr>
          <w:rFonts w:hint="eastAsia" w:ascii="Times New Roman" w:hAnsi="Times New Roman" w:eastAsia="宋体" w:cs="Times New Roman"/>
          <w:szCs w:val="21"/>
        </w:rPr>
        <w:t xml:space="preserve">Flow chart of this study. </w:t>
      </w:r>
      <w:r>
        <w:rPr>
          <w:rFonts w:hint="eastAsia" w:ascii="Times New Roman" w:hAnsi="Times New Roman" w:eastAsia="宋体" w:cs="Times New Roman"/>
          <w:szCs w:val="21"/>
          <w:lang w:bidi="ar"/>
        </w:rPr>
        <w:t>A/CS, Anorexia/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achexia 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ubscale; </w:t>
      </w:r>
      <w:r>
        <w:rPr>
          <w:rFonts w:ascii="Times New Roman" w:hAnsi="Times New Roman"/>
          <w:color w:val="231F20"/>
          <w:szCs w:val="21"/>
        </w:rPr>
        <w:t>COPD, Chronic Obstructive Pulmonary Disease;</w:t>
      </w:r>
      <w:r>
        <w:rPr>
          <w:rFonts w:hint="eastAsia" w:ascii="Times New Roman" w:hAnsi="Times New Roman"/>
          <w:color w:val="231F2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bidi="ar"/>
        </w:rPr>
        <w:t>FAACT, Functional Assessment of Anorexia/Cachexia Therapy.</w:t>
      </w:r>
      <w:bookmarkEnd w:id="6"/>
      <w:bookmarkStart w:id="7" w:name="_GoBack"/>
      <w:bookmarkEnd w:id="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center" w:pos="4320"/>
        <w:tab w:val="right" w:pos="8640"/>
        <w:tab w:val="clear" w:pos="4153"/>
        <w:tab w:val="clear" w:pos="8306"/>
      </w:tabs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tabs>
                              <w:tab w:val="center" w:pos="4320"/>
                              <w:tab w:val="right" w:pos="8640"/>
                              <w:tab w:val="clear" w:pos="4153"/>
                              <w:tab w:val="clear" w:pos="8306"/>
                            </w:tabs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 w:eastAsia="zh-CN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DOqXm5zwAAAAUBAAAPAAAAAAAAAAEAIAAAACIAAABkcnMvZG93bnJldi54bWxQ&#10;SwECFAAUAAAACACHTuJA9Aknl8cBAACZAwAADgAAAAAAAAABACAAAAAeAQAAZHJzL2Uyb0RvYy54&#10;bWxQSwUGAAAAAAYABgBZAQAAVw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tabs>
                        <w:tab w:val="center" w:pos="4320"/>
                        <w:tab w:val="right" w:pos="8640"/>
                        <w:tab w:val="clear" w:pos="4153"/>
                        <w:tab w:val="clear" w:pos="8306"/>
                      </w:tabs>
                      <w:jc w:val="center"/>
                    </w:pPr>
                    <w:r>
                      <w:fldChar w:fldCharType="begin"/>
                    </w:r>
                    <w:r>
                      <w:instrText xml:space="preserve">PAGE   \* MERGEFORMAT</w:instrText>
                    </w:r>
                    <w:r>
                      <w:fldChar w:fldCharType="separate"/>
                    </w:r>
                    <w:r>
                      <w:rPr>
                        <w:lang w:val="zh-CN" w:eastAsia="zh-CN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center" w:pos="4320"/>
        <w:tab w:val="right" w:pos="8640"/>
        <w:tab w:val="clear" w:pos="4153"/>
        <w:tab w:val="clear" w:pos="8306"/>
      </w:tabs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tabs>
                              <w:tab w:val="center" w:pos="4320"/>
                              <w:tab w:val="right" w:pos="8640"/>
                              <w:tab w:val="clear" w:pos="4153"/>
                              <w:tab w:val="clear" w:pos="8306"/>
                            </w:tabs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M6pebnPAAAABQEAAA8AAAAAAAAAAQAgAAAAIgAAAGRycy9kb3ducmV2Lnht&#10;bFBLAQIUABQAAAAIAIdO4kAEb5CgyQEAAJkDAAAOAAAAAAAAAAEAIAAAAB4BAABkcnMvZTJvRG9j&#10;LnhtbFBLBQYAAAAABgAGAFkBAABZ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tabs>
                        <w:tab w:val="center" w:pos="4320"/>
                        <w:tab w:val="right" w:pos="8640"/>
                        <w:tab w:val="clear" w:pos="4153"/>
                        <w:tab w:val="clear" w:pos="8306"/>
                      </w:tabs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  <w:p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wMTE3YTM4MzRkOWRlMjJmNGUwMjU3Nzc0Zjg0NzMifQ=="/>
    <w:docVar w:name="KSO_WPS_MARK_KEY" w:val="0fc9e3fa-2e98-41b8-abf2-fa9a83b94f56"/>
  </w:docVars>
  <w:rsids>
    <w:rsidRoot w:val="00F37166"/>
    <w:rsid w:val="00034929"/>
    <w:rsid w:val="00034C23"/>
    <w:rsid w:val="00064DDC"/>
    <w:rsid w:val="00086803"/>
    <w:rsid w:val="000A631A"/>
    <w:rsid w:val="000A77A6"/>
    <w:rsid w:val="000E4846"/>
    <w:rsid w:val="00163676"/>
    <w:rsid w:val="00167C8E"/>
    <w:rsid w:val="00170A05"/>
    <w:rsid w:val="001D26BA"/>
    <w:rsid w:val="001E26C7"/>
    <w:rsid w:val="002235CA"/>
    <w:rsid w:val="00241DB4"/>
    <w:rsid w:val="0024559A"/>
    <w:rsid w:val="00270008"/>
    <w:rsid w:val="002C1BB3"/>
    <w:rsid w:val="002C67D8"/>
    <w:rsid w:val="002E4E4E"/>
    <w:rsid w:val="003248D2"/>
    <w:rsid w:val="00334BAC"/>
    <w:rsid w:val="0033573F"/>
    <w:rsid w:val="003359A7"/>
    <w:rsid w:val="00336D87"/>
    <w:rsid w:val="003457BC"/>
    <w:rsid w:val="0034743D"/>
    <w:rsid w:val="003A28DF"/>
    <w:rsid w:val="003B556C"/>
    <w:rsid w:val="00414F9C"/>
    <w:rsid w:val="004500EF"/>
    <w:rsid w:val="00461579"/>
    <w:rsid w:val="004666CB"/>
    <w:rsid w:val="00467BE3"/>
    <w:rsid w:val="00481674"/>
    <w:rsid w:val="00495A42"/>
    <w:rsid w:val="004A4608"/>
    <w:rsid w:val="004F6B70"/>
    <w:rsid w:val="0055362D"/>
    <w:rsid w:val="006471D6"/>
    <w:rsid w:val="0065214F"/>
    <w:rsid w:val="00655DF0"/>
    <w:rsid w:val="0068030E"/>
    <w:rsid w:val="006813AC"/>
    <w:rsid w:val="006C5D2B"/>
    <w:rsid w:val="007078AA"/>
    <w:rsid w:val="007501B0"/>
    <w:rsid w:val="007849E2"/>
    <w:rsid w:val="007B6185"/>
    <w:rsid w:val="007B6D90"/>
    <w:rsid w:val="007C0597"/>
    <w:rsid w:val="0084655E"/>
    <w:rsid w:val="0089189B"/>
    <w:rsid w:val="008D0DC3"/>
    <w:rsid w:val="008D1488"/>
    <w:rsid w:val="00932F71"/>
    <w:rsid w:val="0096617D"/>
    <w:rsid w:val="00971F83"/>
    <w:rsid w:val="009A50C2"/>
    <w:rsid w:val="009F1CA6"/>
    <w:rsid w:val="00A17661"/>
    <w:rsid w:val="00A36A1F"/>
    <w:rsid w:val="00A77AC9"/>
    <w:rsid w:val="00AB1512"/>
    <w:rsid w:val="00AB35C0"/>
    <w:rsid w:val="00AE3765"/>
    <w:rsid w:val="00B11E2E"/>
    <w:rsid w:val="00B24EB2"/>
    <w:rsid w:val="00B858B4"/>
    <w:rsid w:val="00BF6B10"/>
    <w:rsid w:val="00C15AF9"/>
    <w:rsid w:val="00C346FC"/>
    <w:rsid w:val="00C543B6"/>
    <w:rsid w:val="00CE037C"/>
    <w:rsid w:val="00CE36A7"/>
    <w:rsid w:val="00D00ECF"/>
    <w:rsid w:val="00D12646"/>
    <w:rsid w:val="00D26777"/>
    <w:rsid w:val="00D627B0"/>
    <w:rsid w:val="00D8566D"/>
    <w:rsid w:val="00D866EC"/>
    <w:rsid w:val="00DB3C6C"/>
    <w:rsid w:val="00DB56D0"/>
    <w:rsid w:val="00DD7B12"/>
    <w:rsid w:val="00DF66A7"/>
    <w:rsid w:val="00E32D79"/>
    <w:rsid w:val="00E33923"/>
    <w:rsid w:val="00E645F8"/>
    <w:rsid w:val="00E74DF3"/>
    <w:rsid w:val="00E90C77"/>
    <w:rsid w:val="00EA027D"/>
    <w:rsid w:val="00EC2D7D"/>
    <w:rsid w:val="00EE4410"/>
    <w:rsid w:val="00F37166"/>
    <w:rsid w:val="00F56F3A"/>
    <w:rsid w:val="00F97B66"/>
    <w:rsid w:val="00FD084F"/>
    <w:rsid w:val="011045CD"/>
    <w:rsid w:val="0180471A"/>
    <w:rsid w:val="01A033E5"/>
    <w:rsid w:val="01AC48D0"/>
    <w:rsid w:val="01D63D42"/>
    <w:rsid w:val="01FE504C"/>
    <w:rsid w:val="0337738D"/>
    <w:rsid w:val="033F7E69"/>
    <w:rsid w:val="04133956"/>
    <w:rsid w:val="041D2A27"/>
    <w:rsid w:val="04B213C1"/>
    <w:rsid w:val="04D806FC"/>
    <w:rsid w:val="05074D82"/>
    <w:rsid w:val="053B67F1"/>
    <w:rsid w:val="05565470"/>
    <w:rsid w:val="05E11998"/>
    <w:rsid w:val="06BB569B"/>
    <w:rsid w:val="06DE664F"/>
    <w:rsid w:val="06E86CF3"/>
    <w:rsid w:val="06F4459D"/>
    <w:rsid w:val="070B300A"/>
    <w:rsid w:val="072F4F4B"/>
    <w:rsid w:val="0749768F"/>
    <w:rsid w:val="077F7FA6"/>
    <w:rsid w:val="07B2792A"/>
    <w:rsid w:val="07D7794E"/>
    <w:rsid w:val="07ED713E"/>
    <w:rsid w:val="08037A1A"/>
    <w:rsid w:val="08074B09"/>
    <w:rsid w:val="08160213"/>
    <w:rsid w:val="087B7D1C"/>
    <w:rsid w:val="087E5955"/>
    <w:rsid w:val="088E3EF3"/>
    <w:rsid w:val="08DD489F"/>
    <w:rsid w:val="08E500DB"/>
    <w:rsid w:val="092752BD"/>
    <w:rsid w:val="095E38C5"/>
    <w:rsid w:val="095F13EB"/>
    <w:rsid w:val="09E162A4"/>
    <w:rsid w:val="0A2E773B"/>
    <w:rsid w:val="0A8C5ED7"/>
    <w:rsid w:val="0AF52007"/>
    <w:rsid w:val="0B325009"/>
    <w:rsid w:val="0B6A1610"/>
    <w:rsid w:val="0B8B35D3"/>
    <w:rsid w:val="0BBE4AEF"/>
    <w:rsid w:val="0BE81B6C"/>
    <w:rsid w:val="0C5B0EB9"/>
    <w:rsid w:val="0CC350F9"/>
    <w:rsid w:val="0CE37EE8"/>
    <w:rsid w:val="0CE9794A"/>
    <w:rsid w:val="0D23358B"/>
    <w:rsid w:val="0D3B3F1D"/>
    <w:rsid w:val="0D7C07BE"/>
    <w:rsid w:val="0D9452DF"/>
    <w:rsid w:val="0DA76D85"/>
    <w:rsid w:val="0DAA49A4"/>
    <w:rsid w:val="0DC773A0"/>
    <w:rsid w:val="0E1164A5"/>
    <w:rsid w:val="0E725F07"/>
    <w:rsid w:val="0E883192"/>
    <w:rsid w:val="0E9246B3"/>
    <w:rsid w:val="0E9E4764"/>
    <w:rsid w:val="0EA55AF2"/>
    <w:rsid w:val="0EEC54CF"/>
    <w:rsid w:val="0EFF01A9"/>
    <w:rsid w:val="0F1B5DB5"/>
    <w:rsid w:val="0F260B3E"/>
    <w:rsid w:val="0F6E05DA"/>
    <w:rsid w:val="0F9E0666"/>
    <w:rsid w:val="0FC30A4F"/>
    <w:rsid w:val="10493DC6"/>
    <w:rsid w:val="105D3645"/>
    <w:rsid w:val="106D0892"/>
    <w:rsid w:val="10A83678"/>
    <w:rsid w:val="10C20D45"/>
    <w:rsid w:val="10E7508D"/>
    <w:rsid w:val="11146055"/>
    <w:rsid w:val="112847B9"/>
    <w:rsid w:val="11317B11"/>
    <w:rsid w:val="114C494B"/>
    <w:rsid w:val="118934A9"/>
    <w:rsid w:val="11976422"/>
    <w:rsid w:val="11D11587"/>
    <w:rsid w:val="12BE53D5"/>
    <w:rsid w:val="13326F62"/>
    <w:rsid w:val="13685340"/>
    <w:rsid w:val="13E62E35"/>
    <w:rsid w:val="14951E5B"/>
    <w:rsid w:val="14E60C13"/>
    <w:rsid w:val="151724CF"/>
    <w:rsid w:val="155D75C6"/>
    <w:rsid w:val="164E4CC1"/>
    <w:rsid w:val="166D21BC"/>
    <w:rsid w:val="16922E00"/>
    <w:rsid w:val="16CB4564"/>
    <w:rsid w:val="16CF7F65"/>
    <w:rsid w:val="175B58E8"/>
    <w:rsid w:val="17DA766E"/>
    <w:rsid w:val="17F04282"/>
    <w:rsid w:val="1808734F"/>
    <w:rsid w:val="18154C89"/>
    <w:rsid w:val="18554588"/>
    <w:rsid w:val="18701B81"/>
    <w:rsid w:val="18F31F67"/>
    <w:rsid w:val="190D2C12"/>
    <w:rsid w:val="19311916"/>
    <w:rsid w:val="19417C45"/>
    <w:rsid w:val="194B7296"/>
    <w:rsid w:val="19FB0CBC"/>
    <w:rsid w:val="1A147FD0"/>
    <w:rsid w:val="1A552D92"/>
    <w:rsid w:val="1AC82CEA"/>
    <w:rsid w:val="1AD404BE"/>
    <w:rsid w:val="1AEB04A3"/>
    <w:rsid w:val="1AFC4CEC"/>
    <w:rsid w:val="1BA753F2"/>
    <w:rsid w:val="1BAD14BF"/>
    <w:rsid w:val="1C27223D"/>
    <w:rsid w:val="1C2C33AF"/>
    <w:rsid w:val="1C6E0228"/>
    <w:rsid w:val="1D4B632A"/>
    <w:rsid w:val="1DCB4294"/>
    <w:rsid w:val="1DE244D9"/>
    <w:rsid w:val="1E796654"/>
    <w:rsid w:val="1E831DDE"/>
    <w:rsid w:val="1F152820"/>
    <w:rsid w:val="1F2601AA"/>
    <w:rsid w:val="1FAB4F33"/>
    <w:rsid w:val="1FDE0E64"/>
    <w:rsid w:val="1FE16BA6"/>
    <w:rsid w:val="1FF70178"/>
    <w:rsid w:val="207D067D"/>
    <w:rsid w:val="20B94BA8"/>
    <w:rsid w:val="210863A9"/>
    <w:rsid w:val="21242ED0"/>
    <w:rsid w:val="21511A30"/>
    <w:rsid w:val="21CB5418"/>
    <w:rsid w:val="21F7620D"/>
    <w:rsid w:val="22145011"/>
    <w:rsid w:val="22925795"/>
    <w:rsid w:val="22B01811"/>
    <w:rsid w:val="23206FB9"/>
    <w:rsid w:val="23310E3B"/>
    <w:rsid w:val="238B126F"/>
    <w:rsid w:val="23B93AC2"/>
    <w:rsid w:val="23D30843"/>
    <w:rsid w:val="247B3F44"/>
    <w:rsid w:val="24973CD7"/>
    <w:rsid w:val="24B1076B"/>
    <w:rsid w:val="24DC2658"/>
    <w:rsid w:val="24FE5B05"/>
    <w:rsid w:val="250D55E9"/>
    <w:rsid w:val="257F09F3"/>
    <w:rsid w:val="25F85FF2"/>
    <w:rsid w:val="263E0B11"/>
    <w:rsid w:val="265F1F67"/>
    <w:rsid w:val="26631347"/>
    <w:rsid w:val="2665408D"/>
    <w:rsid w:val="267047E0"/>
    <w:rsid w:val="26881B2A"/>
    <w:rsid w:val="26A10E3D"/>
    <w:rsid w:val="26DE6CB4"/>
    <w:rsid w:val="270218DC"/>
    <w:rsid w:val="273A72C8"/>
    <w:rsid w:val="283E29F0"/>
    <w:rsid w:val="28694435"/>
    <w:rsid w:val="28875629"/>
    <w:rsid w:val="29E1406A"/>
    <w:rsid w:val="2A414405"/>
    <w:rsid w:val="2A9036A3"/>
    <w:rsid w:val="2AC86999"/>
    <w:rsid w:val="2AD76BDC"/>
    <w:rsid w:val="2AE80DE9"/>
    <w:rsid w:val="2B8F5708"/>
    <w:rsid w:val="2B9351F9"/>
    <w:rsid w:val="2BA57BA0"/>
    <w:rsid w:val="2BAA609E"/>
    <w:rsid w:val="2BCB5E73"/>
    <w:rsid w:val="2C436539"/>
    <w:rsid w:val="2CA07B5A"/>
    <w:rsid w:val="2DBB0A37"/>
    <w:rsid w:val="2DBD655D"/>
    <w:rsid w:val="2E0C3040"/>
    <w:rsid w:val="2E210C02"/>
    <w:rsid w:val="2E302253"/>
    <w:rsid w:val="2E5E24D1"/>
    <w:rsid w:val="2E7035CF"/>
    <w:rsid w:val="2E755089"/>
    <w:rsid w:val="2E756E38"/>
    <w:rsid w:val="2E8A3FDD"/>
    <w:rsid w:val="2EB77450"/>
    <w:rsid w:val="2F194CF3"/>
    <w:rsid w:val="2F5D54CD"/>
    <w:rsid w:val="2F5E5B1E"/>
    <w:rsid w:val="2FB647BC"/>
    <w:rsid w:val="302723B3"/>
    <w:rsid w:val="30E958BB"/>
    <w:rsid w:val="30EA6399"/>
    <w:rsid w:val="310F559C"/>
    <w:rsid w:val="3139239E"/>
    <w:rsid w:val="32867865"/>
    <w:rsid w:val="328D61B9"/>
    <w:rsid w:val="32F84944"/>
    <w:rsid w:val="33305A23"/>
    <w:rsid w:val="333527C5"/>
    <w:rsid w:val="336D4ABA"/>
    <w:rsid w:val="338F2D82"/>
    <w:rsid w:val="33923FE8"/>
    <w:rsid w:val="33C543BD"/>
    <w:rsid w:val="34024547"/>
    <w:rsid w:val="34411327"/>
    <w:rsid w:val="34763909"/>
    <w:rsid w:val="34A02734"/>
    <w:rsid w:val="34B92EC3"/>
    <w:rsid w:val="35043639"/>
    <w:rsid w:val="35505F08"/>
    <w:rsid w:val="35521AB3"/>
    <w:rsid w:val="35A20FB4"/>
    <w:rsid w:val="35A602D5"/>
    <w:rsid w:val="35B75F88"/>
    <w:rsid w:val="35C83CF1"/>
    <w:rsid w:val="361700B7"/>
    <w:rsid w:val="37010EFD"/>
    <w:rsid w:val="370626FD"/>
    <w:rsid w:val="37D50BB3"/>
    <w:rsid w:val="37DB5D1E"/>
    <w:rsid w:val="37DC1CD5"/>
    <w:rsid w:val="37FC5ED4"/>
    <w:rsid w:val="382611A3"/>
    <w:rsid w:val="389820A0"/>
    <w:rsid w:val="38AB48B6"/>
    <w:rsid w:val="38D17360"/>
    <w:rsid w:val="3907537D"/>
    <w:rsid w:val="39215200"/>
    <w:rsid w:val="392F2DA5"/>
    <w:rsid w:val="39495149"/>
    <w:rsid w:val="39707766"/>
    <w:rsid w:val="397321C6"/>
    <w:rsid w:val="39F1480F"/>
    <w:rsid w:val="39FF3A59"/>
    <w:rsid w:val="3A0D6176"/>
    <w:rsid w:val="3A1A651D"/>
    <w:rsid w:val="3AB21572"/>
    <w:rsid w:val="3AB2384A"/>
    <w:rsid w:val="3AC727C9"/>
    <w:rsid w:val="3AC83E72"/>
    <w:rsid w:val="3AD424CC"/>
    <w:rsid w:val="3AFA3743"/>
    <w:rsid w:val="3B9D177C"/>
    <w:rsid w:val="3BA40D5C"/>
    <w:rsid w:val="3BC211E2"/>
    <w:rsid w:val="3BD056AD"/>
    <w:rsid w:val="3C0120F6"/>
    <w:rsid w:val="3C261517"/>
    <w:rsid w:val="3C5A174C"/>
    <w:rsid w:val="3C6B187A"/>
    <w:rsid w:val="3C9D475C"/>
    <w:rsid w:val="3CAA4150"/>
    <w:rsid w:val="3D4E0F7F"/>
    <w:rsid w:val="3DA63CAD"/>
    <w:rsid w:val="3DD702D6"/>
    <w:rsid w:val="3DF20D70"/>
    <w:rsid w:val="3E3D755C"/>
    <w:rsid w:val="3E88131E"/>
    <w:rsid w:val="3EFC2C5D"/>
    <w:rsid w:val="3F282435"/>
    <w:rsid w:val="3FA14C89"/>
    <w:rsid w:val="403C02D3"/>
    <w:rsid w:val="4058433D"/>
    <w:rsid w:val="40A85230"/>
    <w:rsid w:val="40E7367D"/>
    <w:rsid w:val="410B683E"/>
    <w:rsid w:val="41192784"/>
    <w:rsid w:val="419B120B"/>
    <w:rsid w:val="41A76EB0"/>
    <w:rsid w:val="41B53694"/>
    <w:rsid w:val="41FF1190"/>
    <w:rsid w:val="422E137F"/>
    <w:rsid w:val="4237080A"/>
    <w:rsid w:val="425132C0"/>
    <w:rsid w:val="42610048"/>
    <w:rsid w:val="42703746"/>
    <w:rsid w:val="42AD0ADF"/>
    <w:rsid w:val="42BB3B8E"/>
    <w:rsid w:val="42CB3072"/>
    <w:rsid w:val="42CC03DB"/>
    <w:rsid w:val="42D26561"/>
    <w:rsid w:val="42F83F42"/>
    <w:rsid w:val="431E7646"/>
    <w:rsid w:val="4321495C"/>
    <w:rsid w:val="433E3844"/>
    <w:rsid w:val="434703D0"/>
    <w:rsid w:val="435A364A"/>
    <w:rsid w:val="4383394D"/>
    <w:rsid w:val="43D64780"/>
    <w:rsid w:val="43E55CD4"/>
    <w:rsid w:val="44337121"/>
    <w:rsid w:val="444D73EE"/>
    <w:rsid w:val="446638CA"/>
    <w:rsid w:val="447078F4"/>
    <w:rsid w:val="44CD2FF7"/>
    <w:rsid w:val="451E772C"/>
    <w:rsid w:val="457B787A"/>
    <w:rsid w:val="457D534E"/>
    <w:rsid w:val="458B6731"/>
    <w:rsid w:val="45921667"/>
    <w:rsid w:val="45B778DE"/>
    <w:rsid w:val="45B95404"/>
    <w:rsid w:val="45F3102E"/>
    <w:rsid w:val="462326F9"/>
    <w:rsid w:val="46274A64"/>
    <w:rsid w:val="468123C6"/>
    <w:rsid w:val="46916E6F"/>
    <w:rsid w:val="46A35ADB"/>
    <w:rsid w:val="46CE3131"/>
    <w:rsid w:val="46FC1A4C"/>
    <w:rsid w:val="473062D1"/>
    <w:rsid w:val="47BE4F54"/>
    <w:rsid w:val="47C14424"/>
    <w:rsid w:val="47FD3CCE"/>
    <w:rsid w:val="480C5CBF"/>
    <w:rsid w:val="481903DC"/>
    <w:rsid w:val="482D31C1"/>
    <w:rsid w:val="48403BBB"/>
    <w:rsid w:val="48C20A74"/>
    <w:rsid w:val="49331971"/>
    <w:rsid w:val="49731D6E"/>
    <w:rsid w:val="49F70BF1"/>
    <w:rsid w:val="4A4A00A5"/>
    <w:rsid w:val="4A4F0367"/>
    <w:rsid w:val="4A832EBE"/>
    <w:rsid w:val="4AF313B8"/>
    <w:rsid w:val="4B245A16"/>
    <w:rsid w:val="4B462C86"/>
    <w:rsid w:val="4B475260"/>
    <w:rsid w:val="4B574F44"/>
    <w:rsid w:val="4B977F95"/>
    <w:rsid w:val="4BA12BC2"/>
    <w:rsid w:val="4BA803F5"/>
    <w:rsid w:val="4BC51C92"/>
    <w:rsid w:val="4BCC498A"/>
    <w:rsid w:val="4C1E06B7"/>
    <w:rsid w:val="4C231829"/>
    <w:rsid w:val="4C2A2EFD"/>
    <w:rsid w:val="4C514E52"/>
    <w:rsid w:val="4D5C61A3"/>
    <w:rsid w:val="4DBE5CAD"/>
    <w:rsid w:val="4DC332C4"/>
    <w:rsid w:val="4DF571F5"/>
    <w:rsid w:val="4E0D09E3"/>
    <w:rsid w:val="4E29345E"/>
    <w:rsid w:val="4EB8094F"/>
    <w:rsid w:val="4F195165"/>
    <w:rsid w:val="4F231B40"/>
    <w:rsid w:val="4F5D6CE9"/>
    <w:rsid w:val="4F7B7961"/>
    <w:rsid w:val="4FCB40EB"/>
    <w:rsid w:val="4FCD1023"/>
    <w:rsid w:val="4FF956CF"/>
    <w:rsid w:val="500B71A4"/>
    <w:rsid w:val="502A19BB"/>
    <w:rsid w:val="504D156B"/>
    <w:rsid w:val="51580DF3"/>
    <w:rsid w:val="51ED4BE9"/>
    <w:rsid w:val="51F449D4"/>
    <w:rsid w:val="51F76131"/>
    <w:rsid w:val="52043EAB"/>
    <w:rsid w:val="52195BA8"/>
    <w:rsid w:val="522B58DB"/>
    <w:rsid w:val="524B3888"/>
    <w:rsid w:val="526D37FE"/>
    <w:rsid w:val="5298320F"/>
    <w:rsid w:val="52CA50F4"/>
    <w:rsid w:val="53083527"/>
    <w:rsid w:val="531E7F56"/>
    <w:rsid w:val="53443653"/>
    <w:rsid w:val="5393077B"/>
    <w:rsid w:val="53EF761A"/>
    <w:rsid w:val="541264D2"/>
    <w:rsid w:val="543C3DD0"/>
    <w:rsid w:val="547277F2"/>
    <w:rsid w:val="54745318"/>
    <w:rsid w:val="548D18FF"/>
    <w:rsid w:val="54B27BEE"/>
    <w:rsid w:val="54E4687F"/>
    <w:rsid w:val="550468E4"/>
    <w:rsid w:val="551F5A7C"/>
    <w:rsid w:val="553E5926"/>
    <w:rsid w:val="56187F25"/>
    <w:rsid w:val="56556A38"/>
    <w:rsid w:val="568E0E85"/>
    <w:rsid w:val="56C10544"/>
    <w:rsid w:val="56D838E5"/>
    <w:rsid w:val="56DC3EAB"/>
    <w:rsid w:val="578D049F"/>
    <w:rsid w:val="5794182D"/>
    <w:rsid w:val="57A64EEB"/>
    <w:rsid w:val="57F17A45"/>
    <w:rsid w:val="58134E48"/>
    <w:rsid w:val="581F1A3E"/>
    <w:rsid w:val="58367B2B"/>
    <w:rsid w:val="585B66E5"/>
    <w:rsid w:val="59450FC4"/>
    <w:rsid w:val="59723DF0"/>
    <w:rsid w:val="599C2021"/>
    <w:rsid w:val="59D32AE1"/>
    <w:rsid w:val="5A0802B0"/>
    <w:rsid w:val="5A371E9E"/>
    <w:rsid w:val="5A3B0686"/>
    <w:rsid w:val="5A3F1F24"/>
    <w:rsid w:val="5A965104"/>
    <w:rsid w:val="5AB741B0"/>
    <w:rsid w:val="5AF2343A"/>
    <w:rsid w:val="5AF820D3"/>
    <w:rsid w:val="5AFA22EF"/>
    <w:rsid w:val="5B765E19"/>
    <w:rsid w:val="5BA34624"/>
    <w:rsid w:val="5BB029AE"/>
    <w:rsid w:val="5BCC6238"/>
    <w:rsid w:val="5BEA4111"/>
    <w:rsid w:val="5C25514A"/>
    <w:rsid w:val="5C6F3E31"/>
    <w:rsid w:val="5C763BF7"/>
    <w:rsid w:val="5CC6692D"/>
    <w:rsid w:val="5CD31D54"/>
    <w:rsid w:val="5CFD49EF"/>
    <w:rsid w:val="5D3E2C12"/>
    <w:rsid w:val="5D4A130C"/>
    <w:rsid w:val="5E02577E"/>
    <w:rsid w:val="5E2C27BF"/>
    <w:rsid w:val="5E652175"/>
    <w:rsid w:val="5EA52572"/>
    <w:rsid w:val="5EC80FC7"/>
    <w:rsid w:val="5ED217FE"/>
    <w:rsid w:val="5EE27322"/>
    <w:rsid w:val="5EF93365"/>
    <w:rsid w:val="5EFE4F23"/>
    <w:rsid w:val="5F052DB1"/>
    <w:rsid w:val="5F133374"/>
    <w:rsid w:val="5F195DA9"/>
    <w:rsid w:val="5F1F14B0"/>
    <w:rsid w:val="5F303EAB"/>
    <w:rsid w:val="5F3C1128"/>
    <w:rsid w:val="5FAF7A70"/>
    <w:rsid w:val="5FC44C79"/>
    <w:rsid w:val="5FCA6734"/>
    <w:rsid w:val="60616455"/>
    <w:rsid w:val="6065645C"/>
    <w:rsid w:val="60A24FBB"/>
    <w:rsid w:val="60A70823"/>
    <w:rsid w:val="60E74305"/>
    <w:rsid w:val="60F03396"/>
    <w:rsid w:val="613320B7"/>
    <w:rsid w:val="61601DDB"/>
    <w:rsid w:val="61D05B58"/>
    <w:rsid w:val="61FE21EC"/>
    <w:rsid w:val="623B2665"/>
    <w:rsid w:val="623E51B7"/>
    <w:rsid w:val="62487DE4"/>
    <w:rsid w:val="626C3AD2"/>
    <w:rsid w:val="62B15989"/>
    <w:rsid w:val="62B66320"/>
    <w:rsid w:val="62DF2D7C"/>
    <w:rsid w:val="62EF2670"/>
    <w:rsid w:val="632E6FDA"/>
    <w:rsid w:val="634975B6"/>
    <w:rsid w:val="636B4DE7"/>
    <w:rsid w:val="63956A9E"/>
    <w:rsid w:val="639F57E1"/>
    <w:rsid w:val="63BF1B34"/>
    <w:rsid w:val="63CF256B"/>
    <w:rsid w:val="642301C1"/>
    <w:rsid w:val="644B5969"/>
    <w:rsid w:val="646F1658"/>
    <w:rsid w:val="64C32341"/>
    <w:rsid w:val="650A344F"/>
    <w:rsid w:val="66057BF7"/>
    <w:rsid w:val="66081D64"/>
    <w:rsid w:val="670E3A21"/>
    <w:rsid w:val="67784CC7"/>
    <w:rsid w:val="679C2ADC"/>
    <w:rsid w:val="67AC1528"/>
    <w:rsid w:val="67CD3898"/>
    <w:rsid w:val="6884296C"/>
    <w:rsid w:val="68921DB9"/>
    <w:rsid w:val="68B24209"/>
    <w:rsid w:val="68B27D65"/>
    <w:rsid w:val="69281E35"/>
    <w:rsid w:val="6937147B"/>
    <w:rsid w:val="6AB175E1"/>
    <w:rsid w:val="6B23319C"/>
    <w:rsid w:val="6B503C88"/>
    <w:rsid w:val="6B6112CE"/>
    <w:rsid w:val="6B7632CC"/>
    <w:rsid w:val="6B87087E"/>
    <w:rsid w:val="6B881251"/>
    <w:rsid w:val="6BCC6C61"/>
    <w:rsid w:val="6C1A00FB"/>
    <w:rsid w:val="6C282854"/>
    <w:rsid w:val="6C4D2CDF"/>
    <w:rsid w:val="6C5A7FF2"/>
    <w:rsid w:val="6C7041BF"/>
    <w:rsid w:val="6CA87DFD"/>
    <w:rsid w:val="6CAB51F7"/>
    <w:rsid w:val="6CB04380"/>
    <w:rsid w:val="6D554FB7"/>
    <w:rsid w:val="6D74410F"/>
    <w:rsid w:val="6D7D3037"/>
    <w:rsid w:val="6D82099A"/>
    <w:rsid w:val="6D866FC6"/>
    <w:rsid w:val="6E456487"/>
    <w:rsid w:val="6E70494A"/>
    <w:rsid w:val="6E942ACE"/>
    <w:rsid w:val="6EC860ED"/>
    <w:rsid w:val="6EE03686"/>
    <w:rsid w:val="6F036F07"/>
    <w:rsid w:val="6F676E4E"/>
    <w:rsid w:val="70010AD7"/>
    <w:rsid w:val="702E5B63"/>
    <w:rsid w:val="70557F87"/>
    <w:rsid w:val="705967C0"/>
    <w:rsid w:val="71E50EA6"/>
    <w:rsid w:val="722F68CA"/>
    <w:rsid w:val="725E0459"/>
    <w:rsid w:val="72693B8A"/>
    <w:rsid w:val="726E4910"/>
    <w:rsid w:val="72E537C3"/>
    <w:rsid w:val="734B37ED"/>
    <w:rsid w:val="73781BAB"/>
    <w:rsid w:val="73922C6D"/>
    <w:rsid w:val="739A4690"/>
    <w:rsid w:val="74122000"/>
    <w:rsid w:val="7420296E"/>
    <w:rsid w:val="742E5796"/>
    <w:rsid w:val="748051BB"/>
    <w:rsid w:val="74AF784E"/>
    <w:rsid w:val="74B10D3D"/>
    <w:rsid w:val="74CC0400"/>
    <w:rsid w:val="74DC6EED"/>
    <w:rsid w:val="74E90FB2"/>
    <w:rsid w:val="750A7F9C"/>
    <w:rsid w:val="75F77178"/>
    <w:rsid w:val="75FC37BD"/>
    <w:rsid w:val="7606218C"/>
    <w:rsid w:val="768E6AA2"/>
    <w:rsid w:val="76A35F76"/>
    <w:rsid w:val="76C25A14"/>
    <w:rsid w:val="76DB6811"/>
    <w:rsid w:val="7772528F"/>
    <w:rsid w:val="777B0440"/>
    <w:rsid w:val="77A6318B"/>
    <w:rsid w:val="77A94A29"/>
    <w:rsid w:val="7803031C"/>
    <w:rsid w:val="78270EC4"/>
    <w:rsid w:val="78D92833"/>
    <w:rsid w:val="79D51B05"/>
    <w:rsid w:val="79F91C98"/>
    <w:rsid w:val="7A2860D9"/>
    <w:rsid w:val="7A3A58C4"/>
    <w:rsid w:val="7A4355C2"/>
    <w:rsid w:val="7A9279F6"/>
    <w:rsid w:val="7AA716F4"/>
    <w:rsid w:val="7AAB7041"/>
    <w:rsid w:val="7AB51D43"/>
    <w:rsid w:val="7AB65941"/>
    <w:rsid w:val="7ACD6C80"/>
    <w:rsid w:val="7AD24297"/>
    <w:rsid w:val="7AF402CF"/>
    <w:rsid w:val="7AFE508C"/>
    <w:rsid w:val="7B0A1C83"/>
    <w:rsid w:val="7B475C62"/>
    <w:rsid w:val="7C727ADF"/>
    <w:rsid w:val="7CA57EB5"/>
    <w:rsid w:val="7D852CA8"/>
    <w:rsid w:val="7E0B7173"/>
    <w:rsid w:val="7E3314F0"/>
    <w:rsid w:val="7E3A287F"/>
    <w:rsid w:val="7E7C335C"/>
    <w:rsid w:val="7E9F0934"/>
    <w:rsid w:val="7EA465DA"/>
    <w:rsid w:val="7EC358B3"/>
    <w:rsid w:val="7ED00AED"/>
    <w:rsid w:val="7EDF0A98"/>
    <w:rsid w:val="7F1A73B3"/>
    <w:rsid w:val="7F4A08A0"/>
    <w:rsid w:val="7F756DC8"/>
    <w:rsid w:val="7F9E68E5"/>
    <w:rsid w:val="7FA5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Calibri" w:hAnsi="Calibri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57</Words>
  <Characters>6048</Characters>
  <Lines>26</Lines>
  <Paragraphs>7</Paragraphs>
  <TotalTime>19</TotalTime>
  <ScaleCrop>false</ScaleCrop>
  <LinksUpToDate>false</LinksUpToDate>
  <CharactersWithSpaces>671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16:10:00Z</dcterms:created>
  <dc:creator>378387854@qq.com</dc:creator>
  <cp:lastModifiedBy>Qing Song</cp:lastModifiedBy>
  <dcterms:modified xsi:type="dcterms:W3CDTF">2025-09-21T10:35:06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E60EEC5E649340BA8340BF03D1D271B1</vt:lpwstr>
  </property>
</Properties>
</file>